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C66E" w14:textId="77777777" w:rsidR="009158C3" w:rsidRDefault="009158C3" w:rsidP="009158C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: Healthca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Utilization</w:t>
      </w:r>
      <w:r w:rsidRPr="00A761A4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cross Patient Characteristics including Health Professional Shortage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3060"/>
        <w:gridCol w:w="920"/>
        <w:gridCol w:w="920"/>
        <w:gridCol w:w="920"/>
        <w:gridCol w:w="920"/>
        <w:gridCol w:w="920"/>
      </w:tblGrid>
      <w:tr w:rsidR="009158C3" w:rsidRPr="000F63A3" w14:paraId="2A16E9DA" w14:textId="77777777" w:rsidTr="008226E6">
        <w:trPr>
          <w:trHeight w:val="37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5350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E686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F6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80F1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645D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*</w:t>
            </w:r>
          </w:p>
        </w:tc>
      </w:tr>
      <w:tr w:rsidR="009158C3" w:rsidRPr="000F63A3" w14:paraId="3DBA3BD1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C160E29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52A2AD7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158C3" w:rsidRPr="000F63A3" w14:paraId="7EDF0E08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A63B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18-49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EF18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9158C3" w:rsidRPr="000F63A3" w14:paraId="52A304EC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5073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50-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3C3F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0904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, 1.02</w:t>
            </w:r>
          </w:p>
        </w:tc>
        <w:tc>
          <w:tcPr>
            <w:tcW w:w="1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A6E9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158C3" w:rsidRPr="000F63A3" w14:paraId="7BE1D3BB" w14:textId="77777777" w:rsidTr="008226E6">
        <w:trPr>
          <w:trHeight w:val="3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A820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60-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BE06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C353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, 1.06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E0425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158C3" w:rsidRPr="000F63A3" w14:paraId="72696553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BA66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&gt;=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B27E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8B01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, 1.10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46953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158C3" w:rsidRPr="000F63A3" w14:paraId="2ADB4C47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06108A1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594DC7C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158C3" w:rsidRPr="000F63A3" w14:paraId="156F427F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015B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ale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D76D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9158C3" w:rsidRPr="000F63A3" w14:paraId="7DD66AAE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CA11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e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D666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FA4B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, 1.0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F706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9158C3" w:rsidRPr="000F63A3" w14:paraId="1A9A4AC6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5C79CAF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5D2A8A2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D9C3E7F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E165A7D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158C3" w:rsidRPr="000F63A3" w14:paraId="379D5962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4DD8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White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2EFC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9158C3" w:rsidRPr="000F63A3" w14:paraId="537DC42C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C44B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lac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33DC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44C1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, 0.98</w:t>
            </w:r>
          </w:p>
        </w:tc>
        <w:tc>
          <w:tcPr>
            <w:tcW w:w="1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850B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9158C3" w:rsidRPr="000F63A3" w14:paraId="0A2827CF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A946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Oth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9B5F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8D83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, 0.94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3BA20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8C3" w:rsidRPr="000F63A3" w14:paraId="0E12CE8D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418BDCEF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DA78129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158C3" w:rsidRPr="000F63A3" w14:paraId="7FB34295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A3BC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n-</w:t>
            </w:r>
            <w:proofErr w:type="spellStart"/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  <w:proofErr w:type="spellEnd"/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12BB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9158C3" w:rsidRPr="000F63A3" w14:paraId="13468002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5D3F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Hispani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EAF8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DE98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, 1.0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5765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9158C3" w:rsidRPr="000F63A3" w14:paraId="46000D4A" w14:textId="77777777" w:rsidTr="008226E6">
        <w:trPr>
          <w:trHeight w:val="37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2A976B1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oking </w:t>
            </w:r>
            <w:proofErr w:type="spellStart"/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A3B0CFE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66E1197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7A592DE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158C3" w:rsidRPr="000F63A3" w14:paraId="61A0F470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A408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n-smoker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79B5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9158C3" w:rsidRPr="000F63A3" w14:paraId="2F4F4451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44CD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mok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5DB0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1476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, 1.0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BF71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9158C3" w:rsidRPr="000F63A3" w14:paraId="31051832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EFCB16B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 </w:t>
            </w:r>
            <w:proofErr w:type="spellStart"/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us</w:t>
            </w:r>
            <w:r w:rsidRPr="00A76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F2F0F1F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B63C30C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D3E7255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FB511F4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07E86C6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158C3" w:rsidRPr="000F63A3" w14:paraId="0564DBD5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0DD5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 Q1​ (0-2)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6BCA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9158C3" w:rsidRPr="000F63A3" w14:paraId="7AF135B7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3DBE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 Q2​ (3-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60D1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EDA5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, 1.48</w:t>
            </w:r>
          </w:p>
        </w:tc>
        <w:tc>
          <w:tcPr>
            <w:tcW w:w="1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A3DE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158C3" w:rsidRPr="000F63A3" w14:paraId="4FF793D9" w14:textId="77777777" w:rsidTr="008226E6">
        <w:trPr>
          <w:trHeight w:val="3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A4EC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 Q3​ (6-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AA75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113D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, 2.01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3169E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158C3" w:rsidRPr="000F63A3" w14:paraId="6AFA9FD7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CDC3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 Q4​ (9-6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9B30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691D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, 4.13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4DF0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158C3" w:rsidRPr="000F63A3" w14:paraId="4A8E4A12" w14:textId="77777777" w:rsidTr="008226E6">
        <w:trPr>
          <w:trHeight w:val="6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BD2E907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 professional shortage index (Clinician </w:t>
            </w:r>
            <w:proofErr w:type="gramStart"/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)</w:t>
            </w:r>
            <w:r w:rsidRPr="00A76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5427700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1DC2373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548D490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60F4D6F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441A9336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158C3" w:rsidRPr="000F63A3" w14:paraId="73ED975B" w14:textId="77777777" w:rsidTr="008226E6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6B01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Low (&lt;=6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F6BC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36F4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, 1.00</w:t>
            </w:r>
          </w:p>
        </w:tc>
        <w:tc>
          <w:tcPr>
            <w:tcW w:w="1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1260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9158C3" w:rsidRPr="000F63A3" w14:paraId="0E3A0DB9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7DE2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edium (601-9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42CE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D4D8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, 1.04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2D9F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8C3" w:rsidRPr="000F63A3" w14:paraId="54B76FDF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2754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igh (&gt;900)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B967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9158C3" w:rsidRPr="000F63A3" w14:paraId="521E2212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C4B947B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  <w:r w:rsidRPr="00A76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A8BFDB0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7901BF6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E8D69BC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158C3" w:rsidRPr="000F63A3" w14:paraId="253E82C0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DF08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Urban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3595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9158C3" w:rsidRPr="000F63A3" w14:paraId="3FABCFE6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CF9F" w14:textId="77777777" w:rsidR="009158C3" w:rsidRPr="000F63A3" w:rsidRDefault="009158C3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Ru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F8BB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DBF9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, 0.7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C896" w14:textId="77777777" w:rsidR="009158C3" w:rsidRPr="000F63A3" w:rsidRDefault="009158C3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</w:tbl>
    <w:p w14:paraId="3D53873E" w14:textId="77777777" w:rsidR="009158C3" w:rsidRPr="00A761A4" w:rsidRDefault="009158C3" w:rsidP="009158C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A761A4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14:paraId="48782373" w14:textId="77777777" w:rsidR="009158C3" w:rsidRPr="00A761A4" w:rsidRDefault="009158C3" w:rsidP="009158C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A761A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761A4">
        <w:rPr>
          <w:rFonts w:ascii="Times New Roman" w:hAnsi="Times New Roman" w:cs="Times New Roman"/>
          <w:sz w:val="18"/>
          <w:szCs w:val="18"/>
        </w:rPr>
        <w:t>Healthcare</w:t>
      </w:r>
      <w:proofErr w:type="spellEnd"/>
      <w:r w:rsidRPr="00A761A4">
        <w:rPr>
          <w:rFonts w:ascii="Times New Roman" w:hAnsi="Times New Roman" w:cs="Times New Roman"/>
          <w:sz w:val="18"/>
          <w:szCs w:val="18"/>
        </w:rPr>
        <w:t xml:space="preserve"> Utilization is defined as number of visits to any outpatient clinics in 766 clinics serving </w:t>
      </w:r>
      <w:r w:rsidRPr="00F061BF">
        <w:rPr>
          <w:rFonts w:ascii="Times New Roman" w:hAnsi="Times New Roman" w:cs="Times New Roman"/>
          <w:sz w:val="18"/>
          <w:szCs w:val="18"/>
        </w:rPr>
        <w:t xml:space="preserve">the greater St. Louis, southern Illinois, and mid-Missouri regions </w:t>
      </w:r>
      <w:r w:rsidRPr="00A761A4">
        <w:rPr>
          <w:rFonts w:ascii="Times New Roman" w:hAnsi="Times New Roman" w:cs="Times New Roman"/>
          <w:sz w:val="18"/>
          <w:szCs w:val="18"/>
        </w:rPr>
        <w:t>from June 2018- March 2019.</w:t>
      </w:r>
    </w:p>
    <w:p w14:paraId="43F4C905" w14:textId="77777777" w:rsidR="009158C3" w:rsidRPr="00A761A4" w:rsidRDefault="009158C3" w:rsidP="009158C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A761A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761A4">
        <w:rPr>
          <w:rFonts w:ascii="Times New Roman" w:hAnsi="Times New Roman" w:cs="Times New Roman"/>
          <w:sz w:val="18"/>
          <w:szCs w:val="18"/>
        </w:rPr>
        <w:t>RR</w:t>
      </w:r>
      <w:proofErr w:type="spellEnd"/>
      <w:r w:rsidRPr="00A761A4">
        <w:rPr>
          <w:rFonts w:ascii="Times New Roman" w:hAnsi="Times New Roman" w:cs="Times New Roman"/>
          <w:sz w:val="18"/>
          <w:szCs w:val="18"/>
        </w:rPr>
        <w:t>: Relative risk.</w:t>
      </w:r>
    </w:p>
    <w:p w14:paraId="20D0A148" w14:textId="77777777" w:rsidR="009158C3" w:rsidRPr="00A761A4" w:rsidRDefault="009158C3" w:rsidP="009158C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A761A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A761A4">
        <w:rPr>
          <w:rFonts w:ascii="Times New Roman" w:hAnsi="Times New Roman" w:cs="Times New Roman"/>
          <w:sz w:val="18"/>
          <w:szCs w:val="18"/>
        </w:rPr>
        <w:t>Individuals</w:t>
      </w:r>
      <w:proofErr w:type="spellEnd"/>
      <w:r w:rsidRPr="00A761A4">
        <w:rPr>
          <w:rFonts w:ascii="Times New Roman" w:hAnsi="Times New Roman" w:cs="Times New Roman"/>
          <w:sz w:val="18"/>
          <w:szCs w:val="18"/>
        </w:rPr>
        <w:t xml:space="preserve"> were classified as smokers in this study if they were ever documented as a smoker in a clinic encounte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761A4">
        <w:rPr>
          <w:rFonts w:ascii="Times New Roman" w:hAnsi="Times New Roman" w:cs="Times New Roman"/>
          <w:sz w:val="18"/>
          <w:szCs w:val="18"/>
        </w:rPr>
        <w:t>recorded within the data timeframe. This identity was self-reported at the time of clinic encounter.</w:t>
      </w:r>
    </w:p>
    <w:p w14:paraId="7EC8002C" w14:textId="77777777" w:rsidR="009158C3" w:rsidRDefault="009158C3" w:rsidP="009158C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A761A4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A761A4">
        <w:rPr>
          <w:rFonts w:ascii="Times New Roman" w:hAnsi="Times New Roman" w:cs="Times New Roman"/>
          <w:sz w:val="18"/>
          <w:szCs w:val="18"/>
        </w:rPr>
        <w:t>Health</w:t>
      </w:r>
      <w:proofErr w:type="spellEnd"/>
      <w:r w:rsidRPr="00A761A4">
        <w:rPr>
          <w:rFonts w:ascii="Times New Roman" w:hAnsi="Times New Roman" w:cs="Times New Roman"/>
          <w:sz w:val="18"/>
          <w:szCs w:val="18"/>
        </w:rPr>
        <w:t xml:space="preserve"> Status is defined as the number of ICD </w:t>
      </w:r>
      <w:r>
        <w:rPr>
          <w:rFonts w:ascii="Times New Roman" w:hAnsi="Times New Roman" w:cs="Times New Roman"/>
          <w:sz w:val="18"/>
          <w:szCs w:val="18"/>
        </w:rPr>
        <w:t>10 diagnosis codes by quartile.</w:t>
      </w:r>
    </w:p>
    <w:p w14:paraId="59BBA0F4" w14:textId="77777777" w:rsidR="009158C3" w:rsidRPr="00A761A4" w:rsidRDefault="009158C3" w:rsidP="009158C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A761A4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A761A4">
        <w:rPr>
          <w:rFonts w:ascii="Times New Roman" w:hAnsi="Times New Roman" w:cs="Times New Roman"/>
          <w:sz w:val="18"/>
          <w:szCs w:val="18"/>
        </w:rPr>
        <w:t>Clinician</w:t>
      </w:r>
      <w:proofErr w:type="spellEnd"/>
      <w:r w:rsidRPr="00A761A4">
        <w:rPr>
          <w:rFonts w:ascii="Times New Roman" w:hAnsi="Times New Roman" w:cs="Times New Roman"/>
          <w:sz w:val="18"/>
          <w:szCs w:val="18"/>
        </w:rPr>
        <w:t xml:space="preserve"> rate used in this application is calculated as clinician count divided by the respective population. Clinician rate is categorized into 3 levels:&lt;=600, 601-900, and &gt;900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761A4">
        <w:rPr>
          <w:rFonts w:ascii="Times New Roman" w:hAnsi="Times New Roman" w:cs="Times New Roman"/>
          <w:sz w:val="18"/>
          <w:szCs w:val="18"/>
        </w:rPr>
        <w:t>The result then is multiplied by 100,000."</w:t>
      </w:r>
    </w:p>
    <w:p w14:paraId="0E1A8BFB" w14:textId="77777777" w:rsidR="009158C3" w:rsidRPr="00A761A4" w:rsidRDefault="009158C3" w:rsidP="009158C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6C7BCF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f</w:t>
      </w:r>
      <w:r w:rsidRPr="00A761A4">
        <w:rPr>
          <w:rFonts w:ascii="Times New Roman" w:hAnsi="Times New Roman" w:cs="Times New Roman"/>
          <w:sz w:val="18"/>
          <w:szCs w:val="18"/>
        </w:rPr>
        <w:t>These</w:t>
      </w:r>
      <w:proofErr w:type="spellEnd"/>
      <w:r w:rsidRPr="00A761A4">
        <w:rPr>
          <w:rFonts w:ascii="Times New Roman" w:hAnsi="Times New Roman" w:cs="Times New Roman"/>
          <w:sz w:val="18"/>
          <w:szCs w:val="18"/>
        </w:rPr>
        <w:t xml:space="preserve"> patients are unique and exclusively visited urban or rural clinics.</w:t>
      </w:r>
    </w:p>
    <w:p w14:paraId="2B78DFC5" w14:textId="77777777" w:rsidR="009158C3" w:rsidRPr="00A761A4" w:rsidRDefault="009158C3" w:rsidP="009158C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A761A4">
        <w:rPr>
          <w:rFonts w:ascii="Times New Roman" w:hAnsi="Times New Roman" w:cs="Times New Roman"/>
          <w:sz w:val="18"/>
          <w:szCs w:val="18"/>
        </w:rPr>
        <w:t>*Boldface indicates statistical significance (p&lt;0.001).</w:t>
      </w:r>
    </w:p>
    <w:p w14:paraId="572D5C43" w14:textId="77777777" w:rsidR="009158C3" w:rsidRPr="00A761A4" w:rsidRDefault="009158C3" w:rsidP="009158C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0C52CBC3" w14:textId="77777777" w:rsidR="00F67420" w:rsidRDefault="00F67420"/>
    <w:sectPr w:rsidR="00F67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E4"/>
    <w:rsid w:val="00550055"/>
    <w:rsid w:val="005E75E4"/>
    <w:rsid w:val="009158C3"/>
    <w:rsid w:val="00F6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8F89B"/>
  <w15:chartTrackingRefBased/>
  <w15:docId w15:val="{0571F535-A572-443D-B7D6-9D4C46964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3</cp:revision>
  <dcterms:created xsi:type="dcterms:W3CDTF">2022-02-03T05:24:00Z</dcterms:created>
  <dcterms:modified xsi:type="dcterms:W3CDTF">2022-02-03T05:24:00Z</dcterms:modified>
</cp:coreProperties>
</file>